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D9211" w14:textId="7562E63B" w:rsidR="002F3DA1" w:rsidRPr="001E1B05" w:rsidRDefault="002F3DA1" w:rsidP="002F3DA1">
      <w:pPr>
        <w:rPr>
          <w:rFonts w:ascii="Times" w:hAnsi="Times"/>
        </w:rPr>
      </w:pPr>
      <w:r>
        <w:rPr>
          <w:rFonts w:ascii="Times" w:hAnsi="Times"/>
          <w:b/>
          <w:bCs/>
          <w:u w:val="single"/>
        </w:rPr>
        <w:t xml:space="preserve">S14 </w:t>
      </w:r>
      <w:r w:rsidRPr="001E1B05">
        <w:rPr>
          <w:rFonts w:ascii="Times" w:hAnsi="Times"/>
          <w:b/>
          <w:bCs/>
          <w:u w:val="single"/>
        </w:rPr>
        <w:t>Table</w:t>
      </w:r>
      <w:r w:rsidRPr="001E1B05">
        <w:rPr>
          <w:rFonts w:ascii="Times" w:hAnsi="Times"/>
        </w:rPr>
        <w:t xml:space="preserve"> – Clinical outcomes as health system response efficacy indicators for delays in elective breast- and colorectal cancer surgery</w:t>
      </w:r>
    </w:p>
    <w:tbl>
      <w:tblPr>
        <w:tblStyle w:val="TableGrid"/>
        <w:tblW w:w="16297" w:type="dxa"/>
        <w:tblInd w:w="-1179" w:type="dxa"/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851"/>
        <w:gridCol w:w="992"/>
        <w:gridCol w:w="1417"/>
        <w:gridCol w:w="993"/>
        <w:gridCol w:w="1559"/>
        <w:gridCol w:w="1134"/>
        <w:gridCol w:w="1276"/>
        <w:gridCol w:w="1417"/>
        <w:gridCol w:w="1134"/>
        <w:gridCol w:w="992"/>
        <w:gridCol w:w="2694"/>
      </w:tblGrid>
      <w:tr w:rsidR="002F3DA1" w14:paraId="721286A3" w14:textId="77777777" w:rsidTr="003D0099">
        <w:trPr>
          <w:trHeight w:val="280"/>
        </w:trPr>
        <w:tc>
          <w:tcPr>
            <w:tcW w:w="3681" w:type="dxa"/>
            <w:gridSpan w:val="4"/>
            <w:shd w:val="clear" w:color="auto" w:fill="E7E6E6" w:themeFill="background2"/>
          </w:tcPr>
          <w:p w14:paraId="46C96E37" w14:textId="77777777" w:rsidR="002F3DA1" w:rsidRPr="001E1B05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OLORECTAL CANCER</w:t>
            </w:r>
          </w:p>
        </w:tc>
        <w:tc>
          <w:tcPr>
            <w:tcW w:w="12616" w:type="dxa"/>
            <w:gridSpan w:val="9"/>
            <w:shd w:val="clear" w:color="auto" w:fill="E7E6E6" w:themeFill="background2"/>
          </w:tcPr>
          <w:p w14:paraId="38961E3B" w14:textId="77777777" w:rsidR="002F3DA1" w:rsidRPr="001E1B05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1E1B05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OUTCOMES</w:t>
            </w:r>
            <w:r w:rsidRPr="001E1B05">
              <w:rPr>
                <w:rFonts w:ascii="Times" w:hAnsi="Times"/>
                <w:b/>
                <w:bCs/>
                <w:sz w:val="18"/>
                <w:szCs w:val="18"/>
              </w:rPr>
              <w:t>: METRICS OF HEALTH SYSTEM RESPONSE EFFICACY</w:t>
            </w:r>
          </w:p>
        </w:tc>
      </w:tr>
      <w:tr w:rsidR="002F3DA1" w14:paraId="22195553" w14:textId="77777777" w:rsidTr="003D0099">
        <w:trPr>
          <w:trHeight w:val="991"/>
        </w:trPr>
        <w:tc>
          <w:tcPr>
            <w:tcW w:w="562" w:type="dxa"/>
            <w:shd w:val="clear" w:color="auto" w:fill="E7E6E6" w:themeFill="background2"/>
          </w:tcPr>
          <w:p w14:paraId="4BC406D0" w14:textId="77777777" w:rsidR="002F3DA1" w:rsidRPr="008D3FEC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No.</w:t>
            </w:r>
          </w:p>
        </w:tc>
        <w:tc>
          <w:tcPr>
            <w:tcW w:w="1276" w:type="dxa"/>
            <w:shd w:val="clear" w:color="auto" w:fill="E7E6E6" w:themeFill="background2"/>
          </w:tcPr>
          <w:p w14:paraId="3A462D1C" w14:textId="77777777" w:rsidR="002F3DA1" w:rsidRPr="008D3FEC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Authors (Year of publication)</w:t>
            </w:r>
          </w:p>
        </w:tc>
        <w:tc>
          <w:tcPr>
            <w:tcW w:w="851" w:type="dxa"/>
            <w:shd w:val="clear" w:color="auto" w:fill="E7E6E6" w:themeFill="background2"/>
          </w:tcPr>
          <w:p w14:paraId="313D52F4" w14:textId="77777777" w:rsidR="002F3DA1" w:rsidRPr="008D3FEC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tudy design</w:t>
            </w:r>
          </w:p>
        </w:tc>
        <w:tc>
          <w:tcPr>
            <w:tcW w:w="992" w:type="dxa"/>
            <w:shd w:val="clear" w:color="auto" w:fill="E7E6E6" w:themeFill="background2"/>
          </w:tcPr>
          <w:p w14:paraId="18A434EF" w14:textId="77777777" w:rsidR="002F3DA1" w:rsidRPr="008D3FEC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Country</w:t>
            </w:r>
          </w:p>
        </w:tc>
        <w:tc>
          <w:tcPr>
            <w:tcW w:w="1417" w:type="dxa"/>
            <w:shd w:val="clear" w:color="auto" w:fill="E7E6E6" w:themeFill="background2"/>
          </w:tcPr>
          <w:p w14:paraId="6E8F6394" w14:textId="77777777" w:rsidR="002F3DA1" w:rsidRPr="008D3FEC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Postoperative SARS-CoV-2 infection (patients)</w:t>
            </w:r>
          </w:p>
        </w:tc>
        <w:tc>
          <w:tcPr>
            <w:tcW w:w="993" w:type="dxa"/>
            <w:shd w:val="clear" w:color="auto" w:fill="E7E6E6" w:themeFill="background2"/>
          </w:tcPr>
          <w:p w14:paraId="0DEC0BCC" w14:textId="77777777" w:rsidR="002F3DA1" w:rsidRPr="008D3FEC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SARS-CoV-2 infection (HCP)</w:t>
            </w:r>
          </w:p>
        </w:tc>
        <w:tc>
          <w:tcPr>
            <w:tcW w:w="1559" w:type="dxa"/>
            <w:shd w:val="clear" w:color="auto" w:fill="E7E6E6" w:themeFill="background2"/>
          </w:tcPr>
          <w:p w14:paraId="338D3B4C" w14:textId="77777777" w:rsidR="002F3DA1" w:rsidRPr="008D3FEC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Number of procedures performed without delay</w:t>
            </w:r>
          </w:p>
        </w:tc>
        <w:tc>
          <w:tcPr>
            <w:tcW w:w="1134" w:type="dxa"/>
            <w:shd w:val="clear" w:color="auto" w:fill="E7E6E6" w:themeFill="background2"/>
          </w:tcPr>
          <w:p w14:paraId="4C289033" w14:textId="77777777" w:rsidR="002F3DA1" w:rsidRPr="008D3FEC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Length of hospital stay</w:t>
            </w:r>
          </w:p>
        </w:tc>
        <w:tc>
          <w:tcPr>
            <w:tcW w:w="1276" w:type="dxa"/>
            <w:shd w:val="clear" w:color="auto" w:fill="E7E6E6" w:themeFill="background2"/>
          </w:tcPr>
          <w:p w14:paraId="4B30DA34" w14:textId="77777777" w:rsidR="002F3DA1" w:rsidRPr="008D3FEC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Hospital readmission</w:t>
            </w:r>
          </w:p>
        </w:tc>
        <w:tc>
          <w:tcPr>
            <w:tcW w:w="1417" w:type="dxa"/>
            <w:shd w:val="clear" w:color="auto" w:fill="E7E6E6" w:themeFill="background2"/>
          </w:tcPr>
          <w:p w14:paraId="2C2FE963" w14:textId="77777777" w:rsidR="002F3DA1" w:rsidRPr="008D3FEC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Postoperative complications (incl. pulmonary complications)</w:t>
            </w:r>
          </w:p>
        </w:tc>
        <w:tc>
          <w:tcPr>
            <w:tcW w:w="1134" w:type="dxa"/>
            <w:shd w:val="clear" w:color="auto" w:fill="E7E6E6" w:themeFill="background2"/>
          </w:tcPr>
          <w:p w14:paraId="45195567" w14:textId="77777777" w:rsidR="002F3DA1" w:rsidRPr="008D3FEC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Waiting time for surgery (days)</w:t>
            </w:r>
          </w:p>
        </w:tc>
        <w:tc>
          <w:tcPr>
            <w:tcW w:w="992" w:type="dxa"/>
            <w:shd w:val="clear" w:color="auto" w:fill="E7E6E6" w:themeFill="background2"/>
          </w:tcPr>
          <w:p w14:paraId="77EE3378" w14:textId="77777777" w:rsidR="002F3DA1" w:rsidRPr="008D3FEC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Other</w:t>
            </w:r>
          </w:p>
        </w:tc>
        <w:tc>
          <w:tcPr>
            <w:tcW w:w="2694" w:type="dxa"/>
            <w:shd w:val="clear" w:color="auto" w:fill="E7E6E6" w:themeFill="background2"/>
          </w:tcPr>
          <w:p w14:paraId="083987BF" w14:textId="77777777" w:rsidR="002F3DA1" w:rsidRPr="008D3FEC" w:rsidRDefault="002F3DA1" w:rsidP="003D0099">
            <w:pPr>
              <w:rPr>
                <w:rFonts w:ascii="Times" w:hAnsi="Times"/>
                <w:b/>
                <w:bCs/>
                <w:sz w:val="18"/>
                <w:szCs w:val="18"/>
                <w:u w:val="single"/>
              </w:rPr>
            </w:pPr>
            <w:r w:rsidRPr="008D3FEC">
              <w:rPr>
                <w:rFonts w:ascii="Times" w:hAnsi="Times"/>
                <w:b/>
                <w:bCs/>
                <w:sz w:val="18"/>
                <w:szCs w:val="18"/>
                <w:u w:val="single"/>
              </w:rPr>
              <w:t>Description</w:t>
            </w:r>
          </w:p>
        </w:tc>
      </w:tr>
      <w:tr w:rsidR="002F3DA1" w14:paraId="104AC4F6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40EB07B3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39340DC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Pertile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851" w:type="dxa"/>
          </w:tcPr>
          <w:p w14:paraId="132C01CE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1A4DF310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417" w:type="dxa"/>
            <w:shd w:val="clear" w:color="auto" w:fill="E7E6E6" w:themeFill="background2"/>
          </w:tcPr>
          <w:p w14:paraId="3B725B45" w14:textId="77777777" w:rsidR="002F3DA1" w:rsidRPr="001E1B05" w:rsidRDefault="002F3DA1" w:rsidP="003D0099">
            <w:pPr>
              <w:rPr>
                <w:rFonts w:ascii="Times" w:hAnsi="Times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2D243139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6081124D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A7EF76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76" w:type="dxa"/>
            <w:shd w:val="clear" w:color="auto" w:fill="E7E6E6" w:themeFill="background2"/>
          </w:tcPr>
          <w:p w14:paraId="0F9A5364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E7DEEC8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  <w:r w:rsidRPr="001E1B05"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303E4520" w14:textId="77777777" w:rsidR="002F3DA1" w:rsidRPr="001E1B05" w:rsidRDefault="002F3DA1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2" w:type="dxa"/>
            <w:shd w:val="clear" w:color="auto" w:fill="E7E6E6" w:themeFill="background2"/>
          </w:tcPr>
          <w:p w14:paraId="5FEEA7A0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E7E6E6" w:themeFill="background2"/>
          </w:tcPr>
          <w:p w14:paraId="61A19E82" w14:textId="77777777" w:rsidR="002F3DA1" w:rsidRPr="001E1B05" w:rsidRDefault="002F3DA1" w:rsidP="003D0099">
            <w:pPr>
              <w:pStyle w:val="ListParagraph"/>
              <w:ind w:left="360"/>
              <w:rPr>
                <w:rFonts w:ascii="Times" w:hAnsi="Times"/>
                <w:sz w:val="18"/>
                <w:szCs w:val="18"/>
              </w:rPr>
            </w:pPr>
          </w:p>
        </w:tc>
      </w:tr>
      <w:tr w:rsidR="002F3DA1" w14:paraId="172E8ABF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1F72BBC7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F9A93CB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 xml:space="preserve">Di </w:t>
            </w: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Marzo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851" w:type="dxa"/>
          </w:tcPr>
          <w:p w14:paraId="382485B3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6C29EB48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417" w:type="dxa"/>
            <w:shd w:val="clear" w:color="auto" w:fill="E7E6E6" w:themeFill="background2"/>
          </w:tcPr>
          <w:p w14:paraId="1F341F65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2DA53172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566AE64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F3D1336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516D323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7AEBB5B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5568381" w14:textId="77777777" w:rsidR="002F3DA1" w:rsidRPr="001E1B05" w:rsidRDefault="002F3DA1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2FF9FA3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E7E6E6" w:themeFill="background2"/>
          </w:tcPr>
          <w:p w14:paraId="039C1DC4" w14:textId="77777777" w:rsidR="002F3DA1" w:rsidRPr="001E1B05" w:rsidRDefault="002F3DA1" w:rsidP="003D0099">
            <w:pPr>
              <w:pStyle w:val="ListParagraph"/>
              <w:ind w:left="360"/>
              <w:rPr>
                <w:rFonts w:ascii="Times" w:hAnsi="Times"/>
                <w:sz w:val="18"/>
                <w:szCs w:val="18"/>
              </w:rPr>
            </w:pPr>
          </w:p>
        </w:tc>
      </w:tr>
      <w:tr w:rsidR="002F3DA1" w14:paraId="22E34FF7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6F8D911C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504C334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Evans et al. (2020)</w:t>
            </w:r>
          </w:p>
        </w:tc>
        <w:tc>
          <w:tcPr>
            <w:tcW w:w="851" w:type="dxa"/>
          </w:tcPr>
          <w:p w14:paraId="42C16840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10C9283C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417" w:type="dxa"/>
            <w:shd w:val="clear" w:color="auto" w:fill="E7E6E6" w:themeFill="background2"/>
          </w:tcPr>
          <w:p w14:paraId="10193621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23E4989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559" w:type="dxa"/>
            <w:shd w:val="clear" w:color="auto" w:fill="auto"/>
          </w:tcPr>
          <w:p w14:paraId="1A97D36E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4D96E173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053E55A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auto"/>
          </w:tcPr>
          <w:p w14:paraId="1D9268BE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14C8F999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D1C1B60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694" w:type="dxa"/>
            <w:shd w:val="clear" w:color="auto" w:fill="auto"/>
          </w:tcPr>
          <w:p w14:paraId="3A5325F1" w14:textId="77777777" w:rsidR="002F3DA1" w:rsidRPr="001E1B05" w:rsidRDefault="002F3DA1" w:rsidP="002F3DA1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Histologic tumour upstaging</w:t>
            </w:r>
          </w:p>
        </w:tc>
      </w:tr>
      <w:tr w:rsidR="002F3DA1" w14:paraId="3AB131E4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057F802A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07647F09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Huddy et al. (2021)</w:t>
            </w:r>
          </w:p>
        </w:tc>
        <w:tc>
          <w:tcPr>
            <w:tcW w:w="851" w:type="dxa"/>
          </w:tcPr>
          <w:p w14:paraId="356A4374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48AA820C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417" w:type="dxa"/>
            <w:shd w:val="clear" w:color="auto" w:fill="E7E6E6" w:themeFill="background2"/>
          </w:tcPr>
          <w:p w14:paraId="504BD615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860C7A9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559" w:type="dxa"/>
            <w:shd w:val="clear" w:color="auto" w:fill="auto"/>
          </w:tcPr>
          <w:p w14:paraId="03D864AE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auto"/>
          </w:tcPr>
          <w:p w14:paraId="1F9B293A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76" w:type="dxa"/>
            <w:shd w:val="clear" w:color="auto" w:fill="FFFFFF" w:themeFill="background1"/>
          </w:tcPr>
          <w:p w14:paraId="1E894A86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FFFFFF" w:themeFill="background1"/>
          </w:tcPr>
          <w:p w14:paraId="13FCAFDA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5FF3085F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9951DF9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694" w:type="dxa"/>
            <w:shd w:val="clear" w:color="auto" w:fill="auto"/>
          </w:tcPr>
          <w:p w14:paraId="38AB9DCB" w14:textId="77777777" w:rsidR="002F3DA1" w:rsidRPr="001E1B05" w:rsidRDefault="002F3DA1" w:rsidP="002F3DA1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R</w:t>
            </w:r>
            <w:r w:rsidRPr="001E1B05">
              <w:rPr>
                <w:rFonts w:ascii="Times" w:hAnsi="Times"/>
                <w:sz w:val="18"/>
                <w:szCs w:val="18"/>
              </w:rPr>
              <w:t>obotic surgery</w:t>
            </w:r>
            <w:r>
              <w:rPr>
                <w:rFonts w:ascii="Times" w:hAnsi="Times"/>
                <w:sz w:val="18"/>
                <w:szCs w:val="18"/>
              </w:rPr>
              <w:t xml:space="preserve"> pros &amp; cons</w:t>
            </w:r>
          </w:p>
          <w:p w14:paraId="2AD14166" w14:textId="77777777" w:rsidR="002F3DA1" w:rsidRDefault="002F3DA1" w:rsidP="002F3DA1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Histologic tumour upstaging</w:t>
            </w:r>
          </w:p>
          <w:p w14:paraId="38C6B8ED" w14:textId="77777777" w:rsidR="002F3DA1" w:rsidRPr="001E1B05" w:rsidRDefault="002F3DA1" w:rsidP="002F3DA1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Inpatient SARS-CoV-2 infection</w:t>
            </w:r>
          </w:p>
        </w:tc>
      </w:tr>
      <w:tr w:rsidR="002F3DA1" w14:paraId="78C55BCA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3AD3D0D8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6AFFC037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rvalho et al (2022)</w:t>
            </w:r>
          </w:p>
        </w:tc>
        <w:tc>
          <w:tcPr>
            <w:tcW w:w="851" w:type="dxa"/>
          </w:tcPr>
          <w:p w14:paraId="707DDE56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27C779DC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417" w:type="dxa"/>
            <w:shd w:val="clear" w:color="auto" w:fill="auto"/>
          </w:tcPr>
          <w:p w14:paraId="2A9AC710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0ED377FF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61AF3A8A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A65B639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B0C665F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417" w:type="dxa"/>
            <w:shd w:val="clear" w:color="auto" w:fill="FFFFFF" w:themeFill="background1"/>
          </w:tcPr>
          <w:p w14:paraId="35C03729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2A10E1E8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4B75C18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694" w:type="dxa"/>
            <w:shd w:val="clear" w:color="auto" w:fill="auto"/>
          </w:tcPr>
          <w:p w14:paraId="6954E440" w14:textId="77777777" w:rsidR="002F3DA1" w:rsidRPr="001E1B05" w:rsidRDefault="002F3DA1" w:rsidP="002F3DA1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 xml:space="preserve">30-day mortality </w:t>
            </w: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post surgery</w:t>
            </w:r>
            <w:proofErr w:type="spellEnd"/>
          </w:p>
        </w:tc>
      </w:tr>
      <w:tr w:rsidR="002F3DA1" w14:paraId="161191A1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465F4DD7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513A1BE1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Feier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 (2022)</w:t>
            </w:r>
          </w:p>
        </w:tc>
        <w:tc>
          <w:tcPr>
            <w:tcW w:w="851" w:type="dxa"/>
          </w:tcPr>
          <w:p w14:paraId="3D4C5A5C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35334A2C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omania</w:t>
            </w:r>
          </w:p>
        </w:tc>
        <w:tc>
          <w:tcPr>
            <w:tcW w:w="1417" w:type="dxa"/>
            <w:shd w:val="clear" w:color="auto" w:fill="E7E6E6" w:themeFill="background2"/>
          </w:tcPr>
          <w:p w14:paraId="0BB15028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2C5CBDAA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7CE4DFE5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736E5CC8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76" w:type="dxa"/>
            <w:shd w:val="clear" w:color="auto" w:fill="E7E6E6" w:themeFill="background2"/>
          </w:tcPr>
          <w:p w14:paraId="6BEA69F4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1AEF94E1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42F2A1E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06FAB72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E7E6E6" w:themeFill="background2"/>
          </w:tcPr>
          <w:p w14:paraId="671119A4" w14:textId="77777777" w:rsidR="002F3DA1" w:rsidRPr="001E1B05" w:rsidRDefault="002F3DA1" w:rsidP="002F3DA1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</w:p>
        </w:tc>
      </w:tr>
      <w:tr w:rsidR="002F3DA1" w14:paraId="02264D1C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3B0C9A4A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14:paraId="6D87E9B0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Ozdemir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and </w:t>
            </w: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Temiz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(2021)</w:t>
            </w:r>
          </w:p>
        </w:tc>
        <w:tc>
          <w:tcPr>
            <w:tcW w:w="851" w:type="dxa"/>
          </w:tcPr>
          <w:p w14:paraId="121CF8DB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7C839D08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Turkey</w:t>
            </w:r>
          </w:p>
        </w:tc>
        <w:tc>
          <w:tcPr>
            <w:tcW w:w="1417" w:type="dxa"/>
            <w:shd w:val="clear" w:color="auto" w:fill="FFFFFF" w:themeFill="background1"/>
          </w:tcPr>
          <w:p w14:paraId="602C33F1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1AD17E18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71DF1484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622F5D4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63D92D1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3363CBC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22C4C5DA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71E6EF98" w14:textId="77777777" w:rsidR="002F3DA1" w:rsidRPr="001E1B05" w:rsidRDefault="002F3DA1" w:rsidP="003D0099">
            <w:pPr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2694" w:type="dxa"/>
            <w:shd w:val="clear" w:color="auto" w:fill="E7E6E6" w:themeFill="background2"/>
          </w:tcPr>
          <w:p w14:paraId="43828B49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2F3DA1" w14:paraId="3F35D65C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1268D9A1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5B71C0A4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Jiang and Ma (2021)</w:t>
            </w:r>
          </w:p>
        </w:tc>
        <w:tc>
          <w:tcPr>
            <w:tcW w:w="851" w:type="dxa"/>
          </w:tcPr>
          <w:p w14:paraId="35F84B8A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1176BF8F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hina</w:t>
            </w:r>
          </w:p>
        </w:tc>
        <w:tc>
          <w:tcPr>
            <w:tcW w:w="1417" w:type="dxa"/>
            <w:shd w:val="clear" w:color="auto" w:fill="E7E6E6" w:themeFill="background2"/>
          </w:tcPr>
          <w:p w14:paraId="139F7CEF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6888A833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DA9A263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</w:tcPr>
          <w:p w14:paraId="4FC7A574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276" w:type="dxa"/>
            <w:shd w:val="clear" w:color="auto" w:fill="E7E6E6" w:themeFill="background2"/>
          </w:tcPr>
          <w:p w14:paraId="392325CA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46D7746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46857772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44210A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694" w:type="dxa"/>
          </w:tcPr>
          <w:p w14:paraId="15B44132" w14:textId="77777777" w:rsidR="002F3DA1" w:rsidRPr="001E1B05" w:rsidRDefault="002F3DA1" w:rsidP="002F3DA1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Histologic tumour upstaging</w:t>
            </w:r>
          </w:p>
        </w:tc>
      </w:tr>
      <w:tr w:rsidR="002F3DA1" w14:paraId="6B0F187F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0F6D4DEF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6F537A60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Nunoo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>-Mensah et al. (2020)</w:t>
            </w:r>
          </w:p>
        </w:tc>
        <w:tc>
          <w:tcPr>
            <w:tcW w:w="851" w:type="dxa"/>
          </w:tcPr>
          <w:p w14:paraId="708AA9B0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129CA5AC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Global</w:t>
            </w:r>
          </w:p>
        </w:tc>
        <w:tc>
          <w:tcPr>
            <w:tcW w:w="1417" w:type="dxa"/>
            <w:shd w:val="clear" w:color="auto" w:fill="E7E6E6" w:themeFill="background2"/>
          </w:tcPr>
          <w:p w14:paraId="1E8C7E25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0ED00FEF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5F000A08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F8DB651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A97FA00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535E8ACB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CFF81CF" w14:textId="77777777" w:rsidR="002F3DA1" w:rsidRPr="001E1B05" w:rsidRDefault="002F3DA1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123C9E7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E7E6E6" w:themeFill="background2"/>
          </w:tcPr>
          <w:p w14:paraId="75056560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2F3DA1" w14:paraId="4FAA3BF1" w14:textId="77777777" w:rsidTr="003D0099">
        <w:trPr>
          <w:trHeight w:val="258"/>
        </w:trPr>
        <w:tc>
          <w:tcPr>
            <w:tcW w:w="16297" w:type="dxa"/>
            <w:gridSpan w:val="13"/>
            <w:shd w:val="clear" w:color="auto" w:fill="E7E6E6" w:themeFill="background2"/>
          </w:tcPr>
          <w:p w14:paraId="3D2BAD75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  <w:u w:val="single"/>
              </w:rPr>
            </w:pPr>
            <w:r w:rsidRPr="001E1B05">
              <w:rPr>
                <w:rFonts w:ascii="Times" w:hAnsi="Times"/>
                <w:b/>
                <w:bCs/>
                <w:color w:val="000000" w:themeColor="text1"/>
                <w:sz w:val="18"/>
                <w:szCs w:val="18"/>
                <w:u w:val="single"/>
              </w:rPr>
              <w:t>BREAST- OR COLORECTAL CANCER</w:t>
            </w:r>
          </w:p>
        </w:tc>
      </w:tr>
      <w:tr w:rsidR="002F3DA1" w14:paraId="36E3FA32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50CA6F9B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1286C19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Balla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1)</w:t>
            </w:r>
          </w:p>
        </w:tc>
        <w:tc>
          <w:tcPr>
            <w:tcW w:w="851" w:type="dxa"/>
          </w:tcPr>
          <w:p w14:paraId="06C7A5F2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-control study</w:t>
            </w:r>
          </w:p>
        </w:tc>
        <w:tc>
          <w:tcPr>
            <w:tcW w:w="992" w:type="dxa"/>
          </w:tcPr>
          <w:p w14:paraId="3435E47F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Italy</w:t>
            </w:r>
          </w:p>
        </w:tc>
        <w:tc>
          <w:tcPr>
            <w:tcW w:w="1417" w:type="dxa"/>
            <w:shd w:val="clear" w:color="auto" w:fill="E7E6E6" w:themeFill="background2"/>
          </w:tcPr>
          <w:p w14:paraId="128BA83B" w14:textId="77777777" w:rsidR="002F3DA1" w:rsidRPr="001E1B05" w:rsidRDefault="002F3DA1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14:paraId="12C1913A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559" w:type="dxa"/>
            <w:shd w:val="clear" w:color="auto" w:fill="E7E6E6" w:themeFill="background2"/>
          </w:tcPr>
          <w:p w14:paraId="26ED193A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0ED9C46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6911596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66F61027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8D6A141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2CF50279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E7E6E6" w:themeFill="background2"/>
          </w:tcPr>
          <w:p w14:paraId="4E6C96DA" w14:textId="77777777" w:rsidR="002F3DA1" w:rsidRPr="001E1B05" w:rsidRDefault="002F3DA1" w:rsidP="003D0099">
            <w:pPr>
              <w:pStyle w:val="ListParagraph"/>
              <w:ind w:left="360"/>
              <w:rPr>
                <w:rFonts w:ascii="Times" w:hAnsi="Times"/>
                <w:sz w:val="18"/>
                <w:szCs w:val="18"/>
              </w:rPr>
            </w:pPr>
          </w:p>
        </w:tc>
      </w:tr>
      <w:tr w:rsidR="002F3DA1" w14:paraId="17CB177A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63021133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15AC4D7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Al-Jabir et al. (2020)</w:t>
            </w:r>
          </w:p>
        </w:tc>
        <w:tc>
          <w:tcPr>
            <w:tcW w:w="851" w:type="dxa"/>
          </w:tcPr>
          <w:p w14:paraId="723E5AD9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Review</w:t>
            </w:r>
          </w:p>
        </w:tc>
        <w:tc>
          <w:tcPr>
            <w:tcW w:w="992" w:type="dxa"/>
          </w:tcPr>
          <w:p w14:paraId="5D302281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.K.</w:t>
            </w:r>
          </w:p>
        </w:tc>
        <w:tc>
          <w:tcPr>
            <w:tcW w:w="1417" w:type="dxa"/>
            <w:shd w:val="clear" w:color="auto" w:fill="E7E6E6" w:themeFill="background2"/>
          </w:tcPr>
          <w:p w14:paraId="1AA88974" w14:textId="77777777" w:rsidR="002F3DA1" w:rsidRPr="001E1B05" w:rsidRDefault="002F3DA1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E7E6E6" w:themeFill="background2"/>
          </w:tcPr>
          <w:p w14:paraId="4EADF1C5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220E91D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39BA925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5B4BF58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421D67B6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D209BA9" w14:textId="77777777" w:rsidR="002F3DA1" w:rsidRPr="001E1B05" w:rsidRDefault="002F3DA1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700ADD6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E7E6E6" w:themeFill="background2"/>
          </w:tcPr>
          <w:p w14:paraId="2019C5EF" w14:textId="77777777" w:rsidR="002F3DA1" w:rsidRPr="001E1B05" w:rsidRDefault="002F3DA1" w:rsidP="003D0099">
            <w:pPr>
              <w:pStyle w:val="ListParagraph"/>
              <w:ind w:left="360"/>
              <w:rPr>
                <w:rFonts w:ascii="Times" w:hAnsi="Times"/>
                <w:sz w:val="18"/>
                <w:szCs w:val="18"/>
              </w:rPr>
            </w:pPr>
          </w:p>
        </w:tc>
      </w:tr>
      <w:tr w:rsidR="002F3DA1" w14:paraId="02E709C2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655058E4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566F1E29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Kronenfield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 (2021)</w:t>
            </w:r>
          </w:p>
        </w:tc>
        <w:tc>
          <w:tcPr>
            <w:tcW w:w="851" w:type="dxa"/>
          </w:tcPr>
          <w:p w14:paraId="7FE4E3FB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ase series</w:t>
            </w:r>
          </w:p>
        </w:tc>
        <w:tc>
          <w:tcPr>
            <w:tcW w:w="992" w:type="dxa"/>
          </w:tcPr>
          <w:p w14:paraId="0B0B1344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USA</w:t>
            </w:r>
          </w:p>
        </w:tc>
        <w:tc>
          <w:tcPr>
            <w:tcW w:w="1417" w:type="dxa"/>
            <w:shd w:val="clear" w:color="auto" w:fill="E7E6E6" w:themeFill="background2"/>
          </w:tcPr>
          <w:p w14:paraId="42EECD94" w14:textId="77777777" w:rsidR="002F3DA1" w:rsidRPr="001E1B05" w:rsidRDefault="002F3DA1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5E51713E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7572467D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C0729FD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9E29D0F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05B0339A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53B844D4" w14:textId="77777777" w:rsidR="002F3DA1" w:rsidRPr="001E1B05" w:rsidRDefault="002F3DA1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5F356775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2694" w:type="dxa"/>
            <w:shd w:val="clear" w:color="auto" w:fill="E7E6E6" w:themeFill="background2"/>
          </w:tcPr>
          <w:p w14:paraId="1ECEE9AB" w14:textId="77777777" w:rsidR="002F3DA1" w:rsidRPr="001E1B05" w:rsidRDefault="002F3DA1" w:rsidP="003D0099">
            <w:pPr>
              <w:pStyle w:val="ListParagraph"/>
              <w:ind w:left="360"/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 xml:space="preserve">30-day (postoperative) incidence of COVID-19 </w:t>
            </w:r>
          </w:p>
        </w:tc>
      </w:tr>
      <w:tr w:rsidR="002F3DA1" w14:paraId="4D7B63CD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746E19A3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3EDA6AF8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Glasbey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1)</w:t>
            </w:r>
          </w:p>
        </w:tc>
        <w:tc>
          <w:tcPr>
            <w:tcW w:w="851" w:type="dxa"/>
          </w:tcPr>
          <w:p w14:paraId="5C467419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Cohort study</w:t>
            </w:r>
          </w:p>
        </w:tc>
        <w:tc>
          <w:tcPr>
            <w:tcW w:w="992" w:type="dxa"/>
          </w:tcPr>
          <w:p w14:paraId="15E0D247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Global: 55 countries</w:t>
            </w:r>
          </w:p>
        </w:tc>
        <w:tc>
          <w:tcPr>
            <w:tcW w:w="1417" w:type="dxa"/>
          </w:tcPr>
          <w:p w14:paraId="6CEFB68C" w14:textId="77777777" w:rsidR="002F3DA1" w:rsidRPr="001E1B05" w:rsidRDefault="002F3DA1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993" w:type="dxa"/>
            <w:shd w:val="clear" w:color="auto" w:fill="E7E6E6" w:themeFill="background2"/>
          </w:tcPr>
          <w:p w14:paraId="433B0103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9A29626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7D670345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3F57B9A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B93C7CB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5F649288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305658CE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E7E6E6" w:themeFill="background2"/>
          </w:tcPr>
          <w:p w14:paraId="7B9991CD" w14:textId="77777777" w:rsidR="002F3DA1" w:rsidRPr="001E1B05" w:rsidRDefault="002F3DA1" w:rsidP="003D0099">
            <w:pPr>
              <w:pStyle w:val="ListParagraph"/>
              <w:ind w:left="360"/>
              <w:rPr>
                <w:rFonts w:ascii="Times" w:hAnsi="Times"/>
                <w:sz w:val="18"/>
                <w:szCs w:val="18"/>
              </w:rPr>
            </w:pPr>
          </w:p>
        </w:tc>
      </w:tr>
      <w:tr w:rsidR="002F3DA1" w14:paraId="295223E7" w14:textId="77777777" w:rsidTr="003D0099">
        <w:trPr>
          <w:trHeight w:val="258"/>
        </w:trPr>
        <w:tc>
          <w:tcPr>
            <w:tcW w:w="562" w:type="dxa"/>
            <w:shd w:val="clear" w:color="auto" w:fill="E7E6E6" w:themeFill="background2"/>
          </w:tcPr>
          <w:p w14:paraId="11B092E8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3E00832E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1E1B05">
              <w:rPr>
                <w:rFonts w:ascii="Times" w:hAnsi="Times"/>
                <w:sz w:val="18"/>
                <w:szCs w:val="18"/>
              </w:rPr>
              <w:t>Moletta</w:t>
            </w:r>
            <w:proofErr w:type="spellEnd"/>
            <w:r w:rsidRPr="001E1B05">
              <w:rPr>
                <w:rFonts w:ascii="Times" w:hAnsi="Times"/>
                <w:sz w:val="18"/>
                <w:szCs w:val="18"/>
              </w:rPr>
              <w:t xml:space="preserve"> et al. (2020)</w:t>
            </w:r>
          </w:p>
        </w:tc>
        <w:tc>
          <w:tcPr>
            <w:tcW w:w="851" w:type="dxa"/>
          </w:tcPr>
          <w:p w14:paraId="34B55EB1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Systematic review</w:t>
            </w:r>
          </w:p>
        </w:tc>
        <w:tc>
          <w:tcPr>
            <w:tcW w:w="992" w:type="dxa"/>
          </w:tcPr>
          <w:p w14:paraId="2CFE841E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Times" w:hAnsi="Times"/>
                <w:sz w:val="18"/>
                <w:szCs w:val="18"/>
              </w:rPr>
              <w:t>Global incl. U.K.</w:t>
            </w:r>
          </w:p>
        </w:tc>
        <w:tc>
          <w:tcPr>
            <w:tcW w:w="1417" w:type="dxa"/>
            <w:shd w:val="clear" w:color="auto" w:fill="E7E6E6" w:themeFill="background2"/>
          </w:tcPr>
          <w:p w14:paraId="3B1F483E" w14:textId="77777777" w:rsidR="002F3DA1" w:rsidRPr="001E1B05" w:rsidRDefault="002F3DA1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993" w:type="dxa"/>
          </w:tcPr>
          <w:p w14:paraId="3A234818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559" w:type="dxa"/>
          </w:tcPr>
          <w:p w14:paraId="769184D3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  <w:r w:rsidRPr="001E1B05">
              <w:rPr>
                <w:rFonts w:ascii="Segoe UI Symbol" w:hAnsi="Segoe UI Symbol" w:cs="Segoe UI Symbol"/>
                <w:b/>
                <w:bCs/>
                <w:color w:val="222222"/>
                <w:sz w:val="21"/>
                <w:szCs w:val="21"/>
              </w:rPr>
              <w:t>✓</w:t>
            </w:r>
          </w:p>
        </w:tc>
        <w:tc>
          <w:tcPr>
            <w:tcW w:w="1134" w:type="dxa"/>
            <w:shd w:val="clear" w:color="auto" w:fill="E7E6E6" w:themeFill="background2"/>
          </w:tcPr>
          <w:p w14:paraId="47A19720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D2F85DC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432F1D97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18F0D70" w14:textId="77777777" w:rsidR="002F3DA1" w:rsidRPr="001E1B05" w:rsidRDefault="002F3DA1" w:rsidP="003D0099">
            <w:pPr>
              <w:rPr>
                <w:rFonts w:ascii="Times" w:hAnsi="Times" w:cs="Segoe UI Symbol"/>
                <w:b/>
                <w:bCs/>
                <w:color w:val="222222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14:paraId="68034485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E7E6E6" w:themeFill="background2"/>
          </w:tcPr>
          <w:p w14:paraId="6068A36B" w14:textId="77777777" w:rsidR="002F3DA1" w:rsidRPr="001E1B05" w:rsidRDefault="002F3DA1" w:rsidP="003D0099">
            <w:pPr>
              <w:rPr>
                <w:rFonts w:ascii="Times" w:hAnsi="Times"/>
                <w:sz w:val="18"/>
                <w:szCs w:val="18"/>
              </w:rPr>
            </w:pPr>
          </w:p>
        </w:tc>
      </w:tr>
    </w:tbl>
    <w:p w14:paraId="794E063C" w14:textId="77777777" w:rsidR="00ED12CC" w:rsidRDefault="00ED12CC"/>
    <w:sectPr w:rsidR="00ED12CC" w:rsidSect="002F3DA1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6B19A5"/>
    <w:multiLevelType w:val="hybridMultilevel"/>
    <w:tmpl w:val="79760024"/>
    <w:lvl w:ilvl="0" w:tplc="B074E488">
      <w:start w:val="21"/>
      <w:numFmt w:val="bullet"/>
      <w:lvlText w:val="-"/>
      <w:lvlJc w:val="left"/>
      <w:pPr>
        <w:ind w:left="360" w:hanging="360"/>
      </w:pPr>
      <w:rPr>
        <w:rFonts w:ascii="Segoe UI Symbol" w:eastAsia="Times New Roman" w:hAnsi="Segoe UI Symbol" w:cs="Times New Roman" w:hint="default"/>
      </w:rPr>
    </w:lvl>
    <w:lvl w:ilvl="1" w:tplc="BB38C3E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21604B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6161F9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9EE0C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D2AC40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950709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B10D12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EF8DA0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10513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DA1"/>
    <w:rsid w:val="00057CCF"/>
    <w:rsid w:val="00063190"/>
    <w:rsid w:val="000A3826"/>
    <w:rsid w:val="000C49EB"/>
    <w:rsid w:val="001032E2"/>
    <w:rsid w:val="00151851"/>
    <w:rsid w:val="00151FA6"/>
    <w:rsid w:val="00161D54"/>
    <w:rsid w:val="001F4F53"/>
    <w:rsid w:val="00245794"/>
    <w:rsid w:val="00266735"/>
    <w:rsid w:val="00283B0E"/>
    <w:rsid w:val="002915DE"/>
    <w:rsid w:val="00291DC6"/>
    <w:rsid w:val="002C1471"/>
    <w:rsid w:val="002D1DAC"/>
    <w:rsid w:val="002E4D2B"/>
    <w:rsid w:val="002F3DA1"/>
    <w:rsid w:val="00313982"/>
    <w:rsid w:val="00347DDA"/>
    <w:rsid w:val="00363FBF"/>
    <w:rsid w:val="0038567F"/>
    <w:rsid w:val="003A094B"/>
    <w:rsid w:val="003A1D39"/>
    <w:rsid w:val="003A394C"/>
    <w:rsid w:val="003A666E"/>
    <w:rsid w:val="003F42B8"/>
    <w:rsid w:val="00431716"/>
    <w:rsid w:val="00431E93"/>
    <w:rsid w:val="00444EEF"/>
    <w:rsid w:val="00491D73"/>
    <w:rsid w:val="004D1A04"/>
    <w:rsid w:val="004E00C8"/>
    <w:rsid w:val="00570D30"/>
    <w:rsid w:val="00627C8C"/>
    <w:rsid w:val="006511A6"/>
    <w:rsid w:val="0068413C"/>
    <w:rsid w:val="0069735E"/>
    <w:rsid w:val="006C5EDC"/>
    <w:rsid w:val="007B4295"/>
    <w:rsid w:val="007D1F0E"/>
    <w:rsid w:val="007D30DB"/>
    <w:rsid w:val="008163AA"/>
    <w:rsid w:val="00852E37"/>
    <w:rsid w:val="00892036"/>
    <w:rsid w:val="008A1F3E"/>
    <w:rsid w:val="00995B03"/>
    <w:rsid w:val="009B3221"/>
    <w:rsid w:val="009D50E7"/>
    <w:rsid w:val="00A438BC"/>
    <w:rsid w:val="00A9345D"/>
    <w:rsid w:val="00AA045D"/>
    <w:rsid w:val="00AE7CFC"/>
    <w:rsid w:val="00B648AA"/>
    <w:rsid w:val="00B90DC5"/>
    <w:rsid w:val="00BD133D"/>
    <w:rsid w:val="00BE6237"/>
    <w:rsid w:val="00BE7B66"/>
    <w:rsid w:val="00C005AC"/>
    <w:rsid w:val="00C37538"/>
    <w:rsid w:val="00C51D77"/>
    <w:rsid w:val="00C73478"/>
    <w:rsid w:val="00C91649"/>
    <w:rsid w:val="00CB6ECB"/>
    <w:rsid w:val="00CF177B"/>
    <w:rsid w:val="00D33436"/>
    <w:rsid w:val="00D56DA9"/>
    <w:rsid w:val="00DC7380"/>
    <w:rsid w:val="00E0585F"/>
    <w:rsid w:val="00E15FE0"/>
    <w:rsid w:val="00E7030D"/>
    <w:rsid w:val="00E72D52"/>
    <w:rsid w:val="00EA61E1"/>
    <w:rsid w:val="00EA697A"/>
    <w:rsid w:val="00ED12CC"/>
    <w:rsid w:val="00ED550B"/>
    <w:rsid w:val="00F033FC"/>
    <w:rsid w:val="00F42F06"/>
    <w:rsid w:val="00F62A7F"/>
    <w:rsid w:val="00F67188"/>
    <w:rsid w:val="00F95DB9"/>
    <w:rsid w:val="00FA020E"/>
    <w:rsid w:val="00FE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BC6A55"/>
  <w15:chartTrackingRefBased/>
  <w15:docId w15:val="{EC77A269-4B0D-6B4B-A19F-35BC89B12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F3DA1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2F3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F3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ribhai</dc:creator>
  <cp:keywords/>
  <dc:description/>
  <cp:lastModifiedBy>Sonia Haribhai</cp:lastModifiedBy>
  <cp:revision>1</cp:revision>
  <dcterms:created xsi:type="dcterms:W3CDTF">2023-03-10T17:18:00Z</dcterms:created>
  <dcterms:modified xsi:type="dcterms:W3CDTF">2023-03-10T17:18:00Z</dcterms:modified>
</cp:coreProperties>
</file>